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3A8F" w:rsidRPr="00364F07" w:rsidRDefault="000A3A8F" w:rsidP="00FB3B01">
      <w:pPr>
        <w:spacing w:after="0" w:line="360" w:lineRule="auto"/>
        <w:jc w:val="both"/>
        <w:rPr>
          <w:rFonts w:cstheme="minorHAnsi"/>
          <w:b/>
          <w:color w:val="000000" w:themeColor="text1"/>
          <w:u w:val="single"/>
          <w:lang w:val="en-US"/>
        </w:rPr>
      </w:pPr>
      <w:r w:rsidRPr="00364F07">
        <w:rPr>
          <w:rFonts w:cstheme="minorHAnsi"/>
          <w:b/>
          <w:color w:val="000000" w:themeColor="text1"/>
          <w:u w:val="single"/>
          <w:lang w:val="en-US"/>
        </w:rPr>
        <w:t>Supplementary material</w:t>
      </w:r>
    </w:p>
    <w:p w:rsidR="00FB3B01" w:rsidRPr="00364F07" w:rsidRDefault="00FB3B01" w:rsidP="00FB3B01">
      <w:pPr>
        <w:spacing w:after="0" w:line="360" w:lineRule="auto"/>
        <w:jc w:val="both"/>
        <w:rPr>
          <w:color w:val="000000" w:themeColor="text1"/>
          <w:lang w:val="en-US"/>
        </w:rPr>
      </w:pPr>
      <w:r w:rsidRPr="00364F07">
        <w:rPr>
          <w:rFonts w:cstheme="minorHAnsi"/>
          <w:b/>
          <w:color w:val="000000" w:themeColor="text1"/>
          <w:lang w:val="en-US"/>
        </w:rPr>
        <w:t>Supplemental table S1.</w:t>
      </w:r>
      <w:r w:rsidRPr="00364F07">
        <w:rPr>
          <w:rFonts w:cstheme="minorHAnsi"/>
          <w:color w:val="000000" w:themeColor="text1"/>
          <w:lang w:val="en-US"/>
        </w:rPr>
        <w:t xml:space="preserve"> Top 30 differentially expressed genes (FDR&lt;0.25) between the infarcted hemisphere and the contralateral healthy hemisphere 2 hours after cerebral ischemia induction exclusive from each group of animals. FDR: false discovery r</w:t>
      </w:r>
      <w:bookmarkStart w:id="0" w:name="_GoBack"/>
      <w:bookmarkEnd w:id="0"/>
      <w:r w:rsidRPr="00364F07">
        <w:rPr>
          <w:rFonts w:cstheme="minorHAnsi"/>
          <w:color w:val="000000" w:themeColor="text1"/>
          <w:lang w:val="en-US"/>
        </w:rPr>
        <w:t xml:space="preserve">ate; </w:t>
      </w:r>
      <w:proofErr w:type="spellStart"/>
      <w:r w:rsidRPr="00364F07">
        <w:rPr>
          <w:rFonts w:cstheme="minorHAnsi"/>
          <w:color w:val="000000" w:themeColor="text1"/>
          <w:lang w:val="en-US"/>
        </w:rPr>
        <w:t>logFC</w:t>
      </w:r>
      <w:proofErr w:type="spellEnd"/>
      <w:r w:rsidRPr="00364F07">
        <w:rPr>
          <w:rFonts w:cstheme="minorHAnsi"/>
          <w:color w:val="000000" w:themeColor="text1"/>
          <w:lang w:val="en-US"/>
        </w:rPr>
        <w:t>: Logarithmic fold change.</w:t>
      </w:r>
    </w:p>
    <w:tbl>
      <w:tblPr>
        <w:tblStyle w:val="TableGrid"/>
        <w:tblW w:w="0" w:type="auto"/>
        <w:tblInd w:w="423" w:type="dxa"/>
        <w:tblLook w:val="04A0" w:firstRow="1" w:lastRow="0" w:firstColumn="1" w:lastColumn="0" w:noHBand="0" w:noVBand="1"/>
      </w:tblPr>
      <w:tblGrid>
        <w:gridCol w:w="902"/>
        <w:gridCol w:w="773"/>
        <w:gridCol w:w="861"/>
        <w:gridCol w:w="718"/>
        <w:gridCol w:w="930"/>
        <w:gridCol w:w="773"/>
        <w:gridCol w:w="861"/>
        <w:gridCol w:w="718"/>
        <w:gridCol w:w="941"/>
        <w:gridCol w:w="773"/>
        <w:gridCol w:w="861"/>
        <w:gridCol w:w="861"/>
        <w:gridCol w:w="943"/>
        <w:gridCol w:w="773"/>
        <w:gridCol w:w="861"/>
        <w:gridCol w:w="718"/>
      </w:tblGrid>
      <w:tr w:rsidR="00364F07" w:rsidRPr="00364F07" w:rsidTr="000A3A8F">
        <w:trPr>
          <w:trHeight w:val="238"/>
        </w:trPr>
        <w:tc>
          <w:tcPr>
            <w:tcW w:w="0" w:type="auto"/>
            <w:gridSpan w:val="4"/>
            <w:shd w:val="clear" w:color="auto" w:fill="D0CECE" w:themeFill="background2" w:themeFillShade="E6"/>
            <w:vAlign w:val="center"/>
          </w:tcPr>
          <w:p w:rsidR="00FB3B01" w:rsidRPr="00364F07" w:rsidRDefault="00FB3B01" w:rsidP="00FC611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364F07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Young male mice</w:t>
            </w:r>
          </w:p>
        </w:tc>
        <w:tc>
          <w:tcPr>
            <w:tcW w:w="0" w:type="auto"/>
            <w:gridSpan w:val="4"/>
            <w:shd w:val="clear" w:color="auto" w:fill="D0CECE" w:themeFill="background2" w:themeFillShade="E6"/>
            <w:vAlign w:val="center"/>
          </w:tcPr>
          <w:p w:rsidR="00FB3B01" w:rsidRPr="00364F07" w:rsidRDefault="00FB3B01" w:rsidP="00FC611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364F07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Young female mice</w:t>
            </w:r>
          </w:p>
        </w:tc>
        <w:tc>
          <w:tcPr>
            <w:tcW w:w="0" w:type="auto"/>
            <w:gridSpan w:val="4"/>
            <w:shd w:val="clear" w:color="auto" w:fill="D0CECE" w:themeFill="background2" w:themeFillShade="E6"/>
            <w:vAlign w:val="center"/>
          </w:tcPr>
          <w:p w:rsidR="00FB3B01" w:rsidRPr="00364F07" w:rsidRDefault="00FB3B01" w:rsidP="00FC611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364F07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Diabetic young male mice</w:t>
            </w:r>
          </w:p>
        </w:tc>
        <w:tc>
          <w:tcPr>
            <w:tcW w:w="0" w:type="auto"/>
            <w:gridSpan w:val="4"/>
            <w:shd w:val="clear" w:color="auto" w:fill="D0CECE" w:themeFill="background2" w:themeFillShade="E6"/>
            <w:vAlign w:val="center"/>
          </w:tcPr>
          <w:p w:rsidR="00FB3B01" w:rsidRPr="00364F07" w:rsidRDefault="00FB3B01" w:rsidP="00FC611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364F07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Aged male mice</w:t>
            </w:r>
          </w:p>
        </w:tc>
      </w:tr>
      <w:tr w:rsidR="00364F07" w:rsidRPr="00364F07" w:rsidTr="000A3A8F">
        <w:trPr>
          <w:trHeight w:val="23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B3B01" w:rsidRPr="00364F07" w:rsidRDefault="00FB3B01" w:rsidP="00FC611F">
            <w:pPr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364F07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SYMBO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B3B01" w:rsidRPr="00364F07" w:rsidRDefault="00FB3B01" w:rsidP="00FC611F">
            <w:pPr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64F07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logF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B3B01" w:rsidRPr="00364F07" w:rsidRDefault="00FB3B01" w:rsidP="00FC611F">
            <w:pPr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64F07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P.Valu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B3B01" w:rsidRPr="00364F07" w:rsidRDefault="00FB3B01" w:rsidP="00FC611F">
            <w:pPr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364F07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FD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B3B01" w:rsidRPr="00364F07" w:rsidRDefault="00FB3B01" w:rsidP="00FC611F">
            <w:pPr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364F07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SYMBOL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B3B01" w:rsidRPr="00364F07" w:rsidRDefault="00FB3B01" w:rsidP="00FC611F">
            <w:pPr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64F07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logFC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B3B01" w:rsidRPr="00364F07" w:rsidRDefault="00FB3B01" w:rsidP="00FC611F">
            <w:pPr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64F07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P.Valu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B3B01" w:rsidRPr="00364F07" w:rsidRDefault="00FB3B01" w:rsidP="00FC611F">
            <w:pPr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364F07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FD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B3B01" w:rsidRPr="00364F07" w:rsidRDefault="00FB3B01" w:rsidP="00FC611F">
            <w:pPr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364F07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SYMBO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B3B01" w:rsidRPr="00364F07" w:rsidRDefault="00FB3B01" w:rsidP="00FC611F">
            <w:pPr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64F07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logF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B3B01" w:rsidRPr="00364F07" w:rsidRDefault="00FB3B01" w:rsidP="00FC611F">
            <w:pPr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64F07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P.Valu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B3B01" w:rsidRPr="00364F07" w:rsidRDefault="00FB3B01" w:rsidP="00FC611F">
            <w:pPr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364F07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FD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B3B01" w:rsidRPr="00364F07" w:rsidRDefault="00FB3B01" w:rsidP="00FC611F">
            <w:pPr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364F07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SYMBO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B3B01" w:rsidRPr="00364F07" w:rsidRDefault="00FB3B01" w:rsidP="00FC611F">
            <w:pPr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64F07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logF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B3B01" w:rsidRPr="00364F07" w:rsidRDefault="00FB3B01" w:rsidP="00FC611F">
            <w:pPr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64F07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P.Valu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B3B01" w:rsidRPr="00364F07" w:rsidRDefault="00FB3B01" w:rsidP="00FC611F">
            <w:pPr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364F07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FDR</w:t>
            </w:r>
          </w:p>
        </w:tc>
      </w:tr>
      <w:tr w:rsidR="00364F07" w:rsidRPr="00364F07" w:rsidTr="000A3A8F">
        <w:trPr>
          <w:trHeight w:val="23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Cldn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-0.76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1.84E-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02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Galnt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-1.10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4.58E-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01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S100a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1.41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2.29E-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6.44E-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Fkbp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-1.01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1.84E-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0820</w:t>
            </w:r>
          </w:p>
        </w:tc>
      </w:tr>
      <w:tr w:rsidR="00364F07" w:rsidRPr="00364F07" w:rsidTr="000A3A8F">
        <w:trPr>
          <w:trHeight w:val="23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Themis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78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1.97E-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03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Olfr6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-1.02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4.99E-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01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S100a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1.50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5.19E-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1.14E-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Gm99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-0.93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2.12E-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0820</w:t>
            </w:r>
          </w:p>
        </w:tc>
      </w:tr>
      <w:tr w:rsidR="00364F07" w:rsidRPr="00364F07" w:rsidTr="000A3A8F">
        <w:trPr>
          <w:trHeight w:val="23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Dgat2l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-0.68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3.30E-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04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Bcl2a1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84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1.09E-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14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Ccl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1.11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1.18E-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2.22E-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Dnajb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65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1.14E-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2467</w:t>
            </w:r>
          </w:p>
        </w:tc>
      </w:tr>
      <w:tr w:rsidR="00364F07" w:rsidRPr="00364F07" w:rsidTr="000A3A8F">
        <w:trPr>
          <w:trHeight w:val="23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Gata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-0.63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9.20E-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11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Foxf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70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1.12E-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14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Pst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-0.91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1.58E-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2.77E-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Krtap12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-0.76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1.17E-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2467</w:t>
            </w:r>
          </w:p>
        </w:tc>
      </w:tr>
      <w:tr w:rsidR="00364F07" w:rsidRPr="00364F07" w:rsidTr="000A3A8F">
        <w:trPr>
          <w:trHeight w:val="23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Asb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-0.67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1.02E-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12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Tnfrsf10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80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1.14E-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14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Ccl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94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2.94E-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4.25E-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364F07" w:rsidRPr="00364F07" w:rsidTr="000A3A8F">
        <w:trPr>
          <w:trHeight w:val="23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Bmp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63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1.03E-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12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Mmp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-0.82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1.25E-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15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Creb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79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3.27E-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4.61E-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364F07" w:rsidRPr="00364F07" w:rsidTr="000A3A8F">
        <w:trPr>
          <w:trHeight w:val="23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Cited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61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1.20E-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13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Olfr4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96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1.32E-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15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H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99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3.90E-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5.20E-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364F07" w:rsidRPr="00364F07" w:rsidTr="000A3A8F">
        <w:trPr>
          <w:trHeight w:val="23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Ccl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-0.61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1.60E-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16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Slc25a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53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1.66E-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17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Zdbf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81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5.38E-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6.82E-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364F07" w:rsidRPr="00364F07" w:rsidTr="000A3A8F">
        <w:trPr>
          <w:trHeight w:val="23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Inm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-0.63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1.71E-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17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Gm132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69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1.67E-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17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C2cd4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93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1.04E-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01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364F07" w:rsidRPr="00364F07" w:rsidTr="000A3A8F">
        <w:trPr>
          <w:trHeight w:val="23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Pcsk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57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1.83E-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17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Clca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57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1.74E-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17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Gpr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7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1.18E-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01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364F07" w:rsidRPr="00364F07" w:rsidTr="000A3A8F">
        <w:trPr>
          <w:trHeight w:val="23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Otud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57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2.03E-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18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Olfr5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-0.69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1.88E-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18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Paxbp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70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1.24E-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01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364F07" w:rsidRPr="00364F07" w:rsidTr="000A3A8F">
        <w:trPr>
          <w:trHeight w:val="23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Cd1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-0.55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2.23E-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19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Tekt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-0.66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1.90E-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18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Retnl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1.11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1.45E-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01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364F07" w:rsidRPr="00364F07" w:rsidTr="000A3A8F">
        <w:trPr>
          <w:trHeight w:val="23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Zfp36l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55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2.23E-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19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Ptger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56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1.97E-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18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Nt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1.11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1.46E-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01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364F07" w:rsidRPr="00364F07" w:rsidTr="000A3A8F">
        <w:trPr>
          <w:trHeight w:val="23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Cenp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64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2.38E-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20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Cd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70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2.25E-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20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Baz1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80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1.47E-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01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364F07" w:rsidRPr="00364F07" w:rsidTr="000A3A8F">
        <w:trPr>
          <w:trHeight w:val="23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Clk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54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2.64E-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22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Det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-0.61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2.35E-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20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Cdc42ep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67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1.48E-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01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364F07" w:rsidRPr="00364F07" w:rsidTr="000A3A8F">
        <w:trPr>
          <w:trHeight w:val="23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Serpina3j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-0.54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2.87E-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23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Spata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-0.69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2.54E-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21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Med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-0.76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1.54E-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01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364F07" w:rsidRPr="00364F07" w:rsidTr="000A3A8F">
        <w:trPr>
          <w:trHeight w:val="23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Fbxo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49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2.58E-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21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Nsun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-0.82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1.55E-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01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364F07" w:rsidRPr="00364F07" w:rsidTr="000A3A8F">
        <w:trPr>
          <w:trHeight w:val="23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Trhr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-0.51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2.79E-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21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Lilrb4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1.1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1.59E-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01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364F07" w:rsidRPr="00364F07" w:rsidTr="000A3A8F">
        <w:trPr>
          <w:trHeight w:val="23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Sti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81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2.80E-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21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Plk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-0.76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1.74E-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01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364F07" w:rsidRPr="00364F07" w:rsidTr="000A3A8F">
        <w:trPr>
          <w:trHeight w:val="23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Tas2r1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59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2.80E-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21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Sinhca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86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2.06E-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01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364F07" w:rsidRPr="00364F07" w:rsidTr="000A3A8F">
        <w:trPr>
          <w:trHeight w:val="23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Olfr4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66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2.83E-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21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Maf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96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2.32E-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01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364F07" w:rsidRPr="00364F07" w:rsidTr="000A3A8F">
        <w:trPr>
          <w:trHeight w:val="23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Erbb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57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2.83E-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21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Adamts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74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2.57E-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02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364F07" w:rsidRPr="00364F07" w:rsidTr="000A3A8F">
        <w:trPr>
          <w:trHeight w:val="23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Arl5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58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3.04E-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21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Hmgb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8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2.76E-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02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364F07" w:rsidRPr="00364F07" w:rsidTr="000A3A8F">
        <w:trPr>
          <w:trHeight w:val="23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Klf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59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3.04E-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21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Cxcl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79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2.89E-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02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364F07" w:rsidRPr="00364F07" w:rsidTr="000A3A8F">
        <w:trPr>
          <w:trHeight w:val="23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Fkbp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-0.48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3.20E-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21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Gdpgp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-0.84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3.09E-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02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364F07" w:rsidRPr="00364F07" w:rsidTr="000A3A8F">
        <w:trPr>
          <w:trHeight w:val="23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Zwilc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-0.51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3.52E-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23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Zfp2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-0.63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3.18E-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02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364F07" w:rsidRPr="00364F07" w:rsidTr="000A3A8F">
        <w:trPr>
          <w:trHeight w:val="23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Fam78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-0.61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3.67E-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24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Mre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-0.72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3.30E-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02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364F07" w:rsidRPr="00364F07" w:rsidTr="000A3A8F">
        <w:trPr>
          <w:trHeight w:val="23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Gm99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89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3.39E-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02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364F07" w:rsidRPr="00364F07" w:rsidTr="000A3A8F">
        <w:trPr>
          <w:trHeight w:val="23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Ehd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-0.66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3.78E-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02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364F07" w:rsidRPr="00364F07" w:rsidTr="000A3A8F">
        <w:trPr>
          <w:trHeight w:val="23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Rab2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-0.65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4.06E-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64F07">
              <w:rPr>
                <w:rFonts w:cstheme="minorHAnsi"/>
                <w:color w:val="000000" w:themeColor="text1"/>
                <w:sz w:val="18"/>
                <w:szCs w:val="18"/>
              </w:rPr>
              <w:t>0.02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3B01" w:rsidRPr="00364F07" w:rsidRDefault="00FB3B01" w:rsidP="00FC611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</w:tbl>
    <w:p w:rsidR="009E785C" w:rsidRPr="00364F07" w:rsidRDefault="009E785C">
      <w:pPr>
        <w:rPr>
          <w:color w:val="000000" w:themeColor="text1"/>
        </w:rPr>
      </w:pPr>
    </w:p>
    <w:sectPr w:rsidR="009E785C" w:rsidRPr="00364F07" w:rsidSect="00364F07">
      <w:pgSz w:w="16838" w:h="11906" w:orient="landscape"/>
      <w:pgMar w:top="1304" w:right="1361" w:bottom="1134" w:left="136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1MjEzM7I0sDAzMzdX0lEKTi0uzszPAykwrAUA8O9+wiwAAAA="/>
  </w:docVars>
  <w:rsids>
    <w:rsidRoot w:val="00FB3B01"/>
    <w:rsid w:val="000A3A8F"/>
    <w:rsid w:val="00364F07"/>
    <w:rsid w:val="00467DF6"/>
    <w:rsid w:val="009E785C"/>
    <w:rsid w:val="00FB3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0F3C18-CFF7-4C53-BCBD-FA0BB1884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3B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3B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49</Words>
  <Characters>2564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VHIR</Company>
  <LinksUpToDate>false</LinksUpToDate>
  <CharactersWithSpaces>3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ro Pascual, Laura</dc:creator>
  <cp:keywords/>
  <dc:description/>
  <cp:lastModifiedBy>Chandravadhana Ramesh</cp:lastModifiedBy>
  <cp:revision>4</cp:revision>
  <dcterms:created xsi:type="dcterms:W3CDTF">2022-04-27T09:17:00Z</dcterms:created>
  <dcterms:modified xsi:type="dcterms:W3CDTF">2023-01-12T06:21:00Z</dcterms:modified>
</cp:coreProperties>
</file>